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9E1EC" w14:textId="77777777" w:rsidR="004F7D51" w:rsidRPr="00E92CF5" w:rsidRDefault="009E5D58" w:rsidP="004F7D51">
      <w:pPr>
        <w:spacing w:after="0" w:line="360" w:lineRule="auto"/>
        <w:contextualSpacing/>
        <w:mirrorIndents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4479BB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 1.</w:t>
      </w:r>
      <w:r w:rsidRPr="004479B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F7D51">
        <w:rPr>
          <w:rFonts w:ascii="Arial" w:eastAsia="Times New Roman" w:hAnsi="Arial" w:cs="Arial"/>
          <w:color w:val="000000"/>
          <w:sz w:val="24"/>
          <w:szCs w:val="24"/>
        </w:rPr>
        <w:t xml:space="preserve">Bacterial found after treatment with antibiotics compared with no antibiotic mosquitoes in </w:t>
      </w:r>
      <w:r w:rsidR="004F7D51" w:rsidRPr="004479BB">
        <w:rPr>
          <w:rFonts w:ascii="Arial" w:eastAsia="Times New Roman" w:hAnsi="Arial" w:cs="Arial"/>
          <w:i/>
          <w:iCs/>
          <w:color w:val="000000"/>
          <w:sz w:val="24"/>
          <w:szCs w:val="24"/>
        </w:rPr>
        <w:t>Ae. aegypt</w:t>
      </w:r>
      <w:r w:rsidR="004F7D51">
        <w:rPr>
          <w:rFonts w:ascii="Arial" w:eastAsia="Times New Roman" w:hAnsi="Arial" w:cs="Arial"/>
          <w:i/>
          <w:iCs/>
          <w:color w:val="000000"/>
          <w:sz w:val="24"/>
          <w:szCs w:val="24"/>
        </w:rPr>
        <w:t>i.</w:t>
      </w:r>
    </w:p>
    <w:p w14:paraId="02755886" w14:textId="5AFD141E" w:rsidR="00C37083" w:rsidRPr="00682BA7" w:rsidRDefault="00C37083" w:rsidP="00C37083">
      <w:pPr>
        <w:spacing w:after="0" w:line="360" w:lineRule="auto"/>
        <w:contextualSpacing/>
        <w:mirrorIndents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tbl>
      <w:tblPr>
        <w:tblW w:w="9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481"/>
        <w:gridCol w:w="1375"/>
        <w:gridCol w:w="5039"/>
      </w:tblGrid>
      <w:tr w:rsidR="00C37083" w:rsidRPr="00022CEF" w14:paraId="02095A72" w14:textId="77777777" w:rsidTr="00682BA7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71E8" w14:textId="27AC6922" w:rsidR="00C37083" w:rsidRPr="00682BA7" w:rsidRDefault="004F7D51" w:rsidP="00682BA7">
            <w:pPr>
              <w:spacing w:after="0" w:line="240" w:lineRule="auto"/>
              <w:jc w:val="center"/>
              <w:rPr>
                <w:rFonts w:ascii="Agency FB" w:eastAsia="Times New Roman" w:hAnsi="Agency FB" w:cs="Calibri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Agency FB" w:eastAsia="Times New Roman" w:hAnsi="Agency FB" w:cs="Calibri"/>
                <w:color w:val="000000"/>
                <w:sz w:val="24"/>
                <w:szCs w:val="24"/>
                <w:lang w:val="es-MX" w:eastAsia="es-MX"/>
              </w:rPr>
              <w:t>no antibioti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FitText/>
            <w:vAlign w:val="bottom"/>
            <w:hideMark/>
          </w:tcPr>
          <w:p w14:paraId="337AC4BF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682BA7">
              <w:rPr>
                <w:rFonts w:ascii="Calibri" w:eastAsia="Times New Roman" w:hAnsi="Calibri" w:cs="Calibri"/>
                <w:color w:val="000000"/>
                <w:w w:val="58"/>
                <w:sz w:val="24"/>
                <w:szCs w:val="24"/>
                <w:lang w:val="es-MX" w:eastAsia="es-MX"/>
              </w:rPr>
              <w:t>penicillin/streptomyci</w:t>
            </w:r>
            <w:r w:rsidRPr="00682BA7">
              <w:rPr>
                <w:rFonts w:ascii="Calibri" w:eastAsia="Times New Roman" w:hAnsi="Calibri" w:cs="Calibri"/>
                <w:color w:val="000000"/>
                <w:spacing w:val="11"/>
                <w:w w:val="58"/>
                <w:sz w:val="24"/>
                <w:szCs w:val="24"/>
                <w:lang w:val="es-MX" w:eastAsia="es-MX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A9C8" w14:textId="77777777" w:rsidR="00C37083" w:rsidRPr="00682BA7" w:rsidRDefault="00C37083" w:rsidP="00682BA7">
            <w:pPr>
              <w:spacing w:after="0" w:line="240" w:lineRule="auto"/>
              <w:jc w:val="center"/>
              <w:rPr>
                <w:rFonts w:ascii="Agency FB" w:eastAsia="Times New Roman" w:hAnsi="Agency FB" w:cs="Calibri"/>
                <w:color w:val="000000"/>
                <w:sz w:val="24"/>
                <w:szCs w:val="24"/>
                <w:lang w:val="es-MX" w:eastAsia="es-MX"/>
              </w:rPr>
            </w:pPr>
            <w:r w:rsidRPr="00682BA7">
              <w:rPr>
                <w:rFonts w:ascii="Agency FB" w:eastAsia="Times New Roman" w:hAnsi="Agency FB" w:cs="Calibri"/>
                <w:color w:val="000000"/>
                <w:sz w:val="24"/>
                <w:szCs w:val="24"/>
                <w:lang w:val="es-MX" w:eastAsia="es-MX"/>
              </w:rPr>
              <w:t>gentamicin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21B0" w14:textId="77777777" w:rsidR="00C37083" w:rsidRPr="00682BA7" w:rsidRDefault="00C37083" w:rsidP="00682BA7">
            <w:pPr>
              <w:spacing w:after="0" w:line="240" w:lineRule="auto"/>
              <w:rPr>
                <w:rFonts w:ascii="Agency FB" w:eastAsia="Times New Roman" w:hAnsi="Agency FB" w:cs="Calibri"/>
                <w:color w:val="000000"/>
                <w:sz w:val="24"/>
                <w:szCs w:val="24"/>
                <w:lang w:val="es-MX" w:eastAsia="es-MX"/>
              </w:rPr>
            </w:pPr>
            <w:r w:rsidRPr="00682BA7">
              <w:rPr>
                <w:rFonts w:ascii="Agency FB" w:eastAsia="Times New Roman" w:hAnsi="Agency FB" w:cs="Calibri"/>
                <w:color w:val="000000"/>
                <w:sz w:val="24"/>
                <w:szCs w:val="24"/>
                <w:lang w:val="es-MX" w:eastAsia="es-MX"/>
              </w:rPr>
              <w:t>Treatments</w:t>
            </w:r>
          </w:p>
        </w:tc>
      </w:tr>
      <w:tr w:rsidR="00C37083" w:rsidRPr="00022CEF" w14:paraId="2F10FD02" w14:textId="77777777" w:rsidTr="00682BA7">
        <w:trPr>
          <w:trHeight w:val="320"/>
        </w:trPr>
        <w:tc>
          <w:tcPr>
            <w:tcW w:w="4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8468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MX" w:eastAsia="es-MX"/>
              </w:rPr>
              <w:t xml:space="preserve">FAMILY 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5E15" w14:textId="77777777" w:rsidR="00C37083" w:rsidRPr="00C84476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MX" w:eastAsia="es-MX"/>
              </w:rPr>
            </w:pPr>
          </w:p>
        </w:tc>
      </w:tr>
      <w:tr w:rsidR="00C37083" w:rsidRPr="00022CEF" w14:paraId="3F9AA39F" w14:textId="77777777" w:rsidTr="00682BA7">
        <w:trPr>
          <w:trHeight w:val="320"/>
        </w:trPr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39C7041A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7.6</w:t>
            </w:r>
          </w:p>
        </w:tc>
        <w:tc>
          <w:tcPr>
            <w:tcW w:w="14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2F53323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33B78973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E269" w14:textId="77777777" w:rsidR="00C37083" w:rsidRPr="00C84476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</w:pPr>
            <w:r w:rsidRPr="00C84476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  <w:t>Flavobacteriaceae</w:t>
            </w:r>
          </w:p>
        </w:tc>
      </w:tr>
      <w:tr w:rsidR="00C37083" w:rsidRPr="00022CEF" w14:paraId="482CD1BD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A83DD8F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1FD785C7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A33DA11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3.7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8F8D" w14:textId="77777777" w:rsidR="00C37083" w:rsidRPr="00C84476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</w:pPr>
            <w:r w:rsidRPr="00C84476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  <w:t>Staphylococcaceae</w:t>
            </w:r>
          </w:p>
        </w:tc>
      </w:tr>
      <w:tr w:rsidR="00C37083" w:rsidRPr="00022CEF" w14:paraId="13EFB93A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7A771E5E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C8E0"/>
            <w:noWrap/>
            <w:vAlign w:val="bottom"/>
            <w:hideMark/>
          </w:tcPr>
          <w:p w14:paraId="46D4ECC4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718BF557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F827" w14:textId="77777777" w:rsidR="00C37083" w:rsidRPr="00C84476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</w:pPr>
            <w:r w:rsidRPr="00C84476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  <w:t>Cormmaminadaceae</w:t>
            </w:r>
          </w:p>
        </w:tc>
      </w:tr>
      <w:tr w:rsidR="00C37083" w:rsidRPr="00022CEF" w14:paraId="4EDB4FB4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6EA19D5D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0.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91EFAEF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48D904B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758D" w14:textId="77777777" w:rsidR="00C37083" w:rsidRPr="00C84476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</w:pPr>
            <w:r w:rsidRPr="00C84476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  <w:t>Aeromonadaceae</w:t>
            </w:r>
          </w:p>
        </w:tc>
      </w:tr>
      <w:tr w:rsidR="00C37083" w:rsidRPr="00022CEF" w14:paraId="040ED735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C8E0"/>
            <w:noWrap/>
            <w:vAlign w:val="bottom"/>
            <w:hideMark/>
          </w:tcPr>
          <w:p w14:paraId="4E8D900B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7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7DBE62A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3A19AFE0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FD52" w14:textId="77777777" w:rsidR="00C37083" w:rsidRPr="00C84476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</w:pPr>
            <w:r w:rsidRPr="00C84476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  <w:t>Enter</w:t>
            </w: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  <w:t>o</w:t>
            </w:r>
            <w:r w:rsidRPr="00C84476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  <w:t>bacteriaceae</w:t>
            </w:r>
          </w:p>
        </w:tc>
      </w:tr>
      <w:tr w:rsidR="00C37083" w:rsidRPr="00022CEF" w14:paraId="7E2E89E9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862CA5F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0.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10FA683F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717DE22B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8F0D" w14:textId="77777777" w:rsidR="00C37083" w:rsidRPr="00C84476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</w:pPr>
            <w:r w:rsidRPr="00C84476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  <w:t>Moraxellaceae</w:t>
            </w:r>
          </w:p>
        </w:tc>
      </w:tr>
      <w:tr w:rsidR="00C37083" w:rsidRPr="00022CEF" w14:paraId="4FC68CB6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A6DA595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13.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3B761B5F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13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3D04E7F9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1AD8" w14:textId="77777777" w:rsidR="00C37083" w:rsidRPr="00C84476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</w:pPr>
            <w:r w:rsidRPr="00C84476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  <w:t>Pseudomonadaceae</w:t>
            </w:r>
          </w:p>
        </w:tc>
      </w:tr>
      <w:tr w:rsidR="00C37083" w:rsidRPr="00022CEF" w14:paraId="317E8F08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0F10FD76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19D8437A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0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C8E0"/>
            <w:noWrap/>
            <w:vAlign w:val="bottom"/>
            <w:hideMark/>
          </w:tcPr>
          <w:p w14:paraId="18A16E39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.2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3E74" w14:textId="77777777" w:rsidR="00C37083" w:rsidRPr="00C84476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</w:pPr>
            <w:r w:rsidRPr="00C84476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  <w:t>A</w:t>
            </w:r>
            <w:r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  <w:t>lcaligenaceae</w:t>
            </w:r>
          </w:p>
        </w:tc>
      </w:tr>
      <w:tr w:rsidR="00C37083" w:rsidRPr="00022CEF" w14:paraId="0A222600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F41E3CC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0.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7DCCE44B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0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385F139F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0.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96B3" w14:textId="77777777" w:rsidR="00C37083" w:rsidRPr="00C84476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</w:pPr>
            <w:r w:rsidRPr="00C84476">
              <w:rPr>
                <w:rFonts w:ascii="Calibri" w:eastAsia="Times New Roman" w:hAnsi="Calibri" w:cs="Calibri"/>
                <w:iCs/>
                <w:color w:val="000000"/>
                <w:sz w:val="24"/>
                <w:szCs w:val="24"/>
                <w:lang w:val="es-MX" w:eastAsia="es-MX"/>
              </w:rPr>
              <w:t>Others (&lt;1%)</w:t>
            </w:r>
          </w:p>
        </w:tc>
      </w:tr>
      <w:tr w:rsidR="00C37083" w:rsidRPr="00022CEF" w14:paraId="20EF24C2" w14:textId="77777777" w:rsidTr="00682BA7">
        <w:trPr>
          <w:trHeight w:val="320"/>
        </w:trPr>
        <w:tc>
          <w:tcPr>
            <w:tcW w:w="4156" w:type="dxa"/>
            <w:gridSpan w:val="3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80BA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MX" w:eastAsia="es-MX"/>
              </w:rPr>
              <w:t>GENUS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3849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MX" w:eastAsia="es-MX"/>
              </w:rPr>
            </w:pPr>
          </w:p>
        </w:tc>
      </w:tr>
      <w:tr w:rsidR="00C37083" w:rsidRPr="00022CEF" w14:paraId="3B4AB12F" w14:textId="77777777" w:rsidTr="00682BA7">
        <w:trPr>
          <w:trHeight w:val="320"/>
        </w:trPr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1161F0F5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2</w:t>
            </w:r>
          </w:p>
        </w:tc>
        <w:tc>
          <w:tcPr>
            <w:tcW w:w="14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7565AF9B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90ECDE2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4B9E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Chryseobacterium</w:t>
            </w:r>
          </w:p>
        </w:tc>
      </w:tr>
      <w:tr w:rsidR="00C37083" w:rsidRPr="00022CEF" w14:paraId="6D60D6C4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3B7C282C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5.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51E007E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0B05B9D1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4ACF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Elizabethkingia</w:t>
            </w:r>
          </w:p>
        </w:tc>
      </w:tr>
      <w:tr w:rsidR="00C37083" w:rsidRPr="00022CEF" w14:paraId="7A42F5B3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371C08E0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98D53F7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DDAF55C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3.7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A0F6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Staphylococcus</w:t>
            </w:r>
          </w:p>
        </w:tc>
      </w:tr>
      <w:tr w:rsidR="00C37083" w:rsidRPr="00022CEF" w14:paraId="6A753615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75D8C94A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0.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18AF0011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C8E0"/>
            <w:noWrap/>
            <w:vAlign w:val="bottom"/>
            <w:hideMark/>
          </w:tcPr>
          <w:p w14:paraId="0CA23A1C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.2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04E9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Bordetella</w:t>
            </w:r>
          </w:p>
        </w:tc>
      </w:tr>
      <w:tr w:rsidR="00C37083" w:rsidRPr="00022CEF" w14:paraId="54DBF2DF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DA8C2DC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C8E0"/>
            <w:noWrap/>
            <w:vAlign w:val="bottom"/>
            <w:hideMark/>
          </w:tcPr>
          <w:p w14:paraId="3E4835BB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8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73422F88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6420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Delftia</w:t>
            </w:r>
          </w:p>
        </w:tc>
      </w:tr>
      <w:tr w:rsidR="00C37083" w:rsidRPr="00022CEF" w14:paraId="5AF04C68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15012749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4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684CDFED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68378114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D161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Pantoea</w:t>
            </w:r>
          </w:p>
        </w:tc>
      </w:tr>
      <w:tr w:rsidR="00C37083" w:rsidRPr="00022CEF" w14:paraId="2EA9F91B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FB00746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34.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F13EBF0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A4F120F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1.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81F2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Serratia</w:t>
            </w:r>
          </w:p>
        </w:tc>
      </w:tr>
      <w:tr w:rsidR="00C37083" w:rsidRPr="00022CEF" w14:paraId="1C4315D1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9C652A1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13.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85CD1D0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13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7BEA04E8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2B25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Pseudomonas</w:t>
            </w:r>
          </w:p>
        </w:tc>
      </w:tr>
      <w:tr w:rsidR="00C37083" w:rsidRPr="00022CEF" w14:paraId="1CF4F3C5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4A8B191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1.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66B0DBD1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0.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9EDE075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A1D3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Others (&lt;1%)</w:t>
            </w:r>
          </w:p>
        </w:tc>
      </w:tr>
      <w:tr w:rsidR="00C37083" w:rsidRPr="00022CEF" w14:paraId="39BF428C" w14:textId="77777777" w:rsidTr="00682BA7">
        <w:trPr>
          <w:trHeight w:val="320"/>
        </w:trPr>
        <w:tc>
          <w:tcPr>
            <w:tcW w:w="4156" w:type="dxa"/>
            <w:gridSpan w:val="3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8976B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MX" w:eastAsia="es-MX"/>
              </w:rPr>
              <w:t>SPECIES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CF52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MX" w:eastAsia="es-MX"/>
              </w:rPr>
            </w:pPr>
          </w:p>
        </w:tc>
      </w:tr>
      <w:tr w:rsidR="00C37083" w:rsidRPr="00022CEF" w14:paraId="3CC3C305" w14:textId="77777777" w:rsidTr="00682BA7">
        <w:trPr>
          <w:trHeight w:val="320"/>
        </w:trPr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7968D2D1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2</w:t>
            </w:r>
          </w:p>
        </w:tc>
        <w:tc>
          <w:tcPr>
            <w:tcW w:w="14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56C9396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7166BE7A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381F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Chryseobacterium zeae</w:t>
            </w:r>
          </w:p>
        </w:tc>
      </w:tr>
      <w:tr w:rsidR="00C37083" w:rsidRPr="00022CEF" w14:paraId="733F2525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3D1D74C7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5.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E15C797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1496C8C5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EA08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Elizabethkingia meningoseptica</w:t>
            </w:r>
          </w:p>
        </w:tc>
      </w:tr>
      <w:tr w:rsidR="00C37083" w:rsidRPr="00022CEF" w14:paraId="026103CD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881008A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67FE90F6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C0C1D9C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3.7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C741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Staphylococcus arlettae</w:t>
            </w:r>
          </w:p>
        </w:tc>
      </w:tr>
      <w:tr w:rsidR="00C37083" w:rsidRPr="00022CEF" w14:paraId="2E661432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EDB7443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0.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4080F4D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C8E0"/>
            <w:noWrap/>
            <w:vAlign w:val="bottom"/>
            <w:hideMark/>
          </w:tcPr>
          <w:p w14:paraId="643FC919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.2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B2E6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Bordetella hinzii-petrii</w:t>
            </w:r>
          </w:p>
        </w:tc>
      </w:tr>
      <w:tr w:rsidR="00C37083" w:rsidRPr="00022CEF" w14:paraId="63840E47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1D2198B5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C8E0"/>
            <w:noWrap/>
            <w:vAlign w:val="bottom"/>
            <w:hideMark/>
          </w:tcPr>
          <w:p w14:paraId="2CEC29BA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8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7B099377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46B3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Delftia lacustris-tsuruhatensis</w:t>
            </w:r>
          </w:p>
        </w:tc>
      </w:tr>
      <w:tr w:rsidR="00C37083" w:rsidRPr="00022CEF" w14:paraId="202BF440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C249E0C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4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03D00D8D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FA48FDF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39F3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Pantoea agglomerans-eucrina</w:t>
            </w:r>
          </w:p>
        </w:tc>
      </w:tr>
      <w:tr w:rsidR="00C37083" w:rsidRPr="00022CEF" w14:paraId="7F70B7DC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145EDFA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17.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02C7688A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37022C02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0.6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1335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Serratia marcescens</w:t>
            </w:r>
          </w:p>
        </w:tc>
      </w:tr>
      <w:tr w:rsidR="00C37083" w:rsidRPr="00022CEF" w14:paraId="09D8E53A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224A6A6F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17.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1BE1F360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642758D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0.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8D97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Serratia marcescens-nematodiphila</w:t>
            </w:r>
          </w:p>
        </w:tc>
      </w:tr>
      <w:tr w:rsidR="00C37083" w:rsidRPr="00022CEF" w14:paraId="63F7C9F3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60DE8FDA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12.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541775C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13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4B8CE41B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B7EC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Pseudomonas azotoformans-fluorescens-synxantha</w:t>
            </w:r>
          </w:p>
        </w:tc>
      </w:tr>
      <w:tr w:rsidR="00C37083" w:rsidRPr="00022CEF" w14:paraId="46FC9D46" w14:textId="77777777" w:rsidTr="00682BA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340B5ACD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1.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32A7370D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0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14:paraId="53F7B9A0" w14:textId="77777777" w:rsidR="00C37083" w:rsidRPr="00022CEF" w:rsidRDefault="00C37083" w:rsidP="00682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090A" w14:textId="77777777" w:rsidR="00C37083" w:rsidRPr="00022CEF" w:rsidRDefault="00C37083" w:rsidP="00682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022CEF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s-MX" w:eastAsia="es-MX"/>
              </w:rPr>
              <w:t>Others (&lt;1%)</w:t>
            </w:r>
          </w:p>
        </w:tc>
      </w:tr>
    </w:tbl>
    <w:p w14:paraId="39325824" w14:textId="77777777" w:rsidR="00184169" w:rsidRDefault="00184169"/>
    <w:sectPr w:rsidR="001841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40AAD" w14:textId="77777777" w:rsidR="00F83165" w:rsidRDefault="00F83165" w:rsidP="002D2B2B">
      <w:pPr>
        <w:spacing w:after="0" w:line="240" w:lineRule="auto"/>
      </w:pPr>
      <w:r>
        <w:separator/>
      </w:r>
    </w:p>
  </w:endnote>
  <w:endnote w:type="continuationSeparator" w:id="0">
    <w:p w14:paraId="383D8479" w14:textId="77777777" w:rsidR="00F83165" w:rsidRDefault="00F83165" w:rsidP="002D2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gency FB">
    <w:panose1 w:val="020B0503020202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E3C5E" w14:textId="77777777" w:rsidR="00F83165" w:rsidRDefault="00F83165" w:rsidP="002D2B2B">
      <w:pPr>
        <w:spacing w:after="0" w:line="240" w:lineRule="auto"/>
      </w:pPr>
      <w:r>
        <w:separator/>
      </w:r>
    </w:p>
  </w:footnote>
  <w:footnote w:type="continuationSeparator" w:id="0">
    <w:p w14:paraId="38D9ADB0" w14:textId="77777777" w:rsidR="00F83165" w:rsidRDefault="00F83165" w:rsidP="002D2B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B2B"/>
    <w:rsid w:val="00050502"/>
    <w:rsid w:val="00075E90"/>
    <w:rsid w:val="00184169"/>
    <w:rsid w:val="002D2B2B"/>
    <w:rsid w:val="004F7D51"/>
    <w:rsid w:val="00502916"/>
    <w:rsid w:val="00595EBF"/>
    <w:rsid w:val="0085757F"/>
    <w:rsid w:val="009E5D58"/>
    <w:rsid w:val="00AE78F7"/>
    <w:rsid w:val="00C37083"/>
    <w:rsid w:val="00DE04AA"/>
    <w:rsid w:val="00DE1AA7"/>
    <w:rsid w:val="00F83165"/>
    <w:rsid w:val="00FD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FEF85"/>
  <w15:chartTrackingRefBased/>
  <w15:docId w15:val="{CC5D113C-0904-4C41-82A9-3549FB0F3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B2B"/>
    <w:pPr>
      <w:spacing w:after="160" w:line="259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D2B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D2B2B"/>
    <w:rPr>
      <w:sz w:val="22"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2D2B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D2B2B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A ALEJANDRA GOMEZ GOVEA</dc:creator>
  <cp:keywords/>
  <dc:description/>
  <cp:lastModifiedBy>MAYRA ALEJANDRA GOMEZ GOVEA</cp:lastModifiedBy>
  <cp:revision>4</cp:revision>
  <dcterms:created xsi:type="dcterms:W3CDTF">2022-04-26T17:42:00Z</dcterms:created>
  <dcterms:modified xsi:type="dcterms:W3CDTF">2022-04-29T22:15:00Z</dcterms:modified>
</cp:coreProperties>
</file>